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500"/>
        <w:tblW w:w="14238" w:type="dxa"/>
        <w:tblLook w:val="04A0" w:firstRow="1" w:lastRow="0" w:firstColumn="1" w:lastColumn="0" w:noHBand="0" w:noVBand="1"/>
      </w:tblPr>
      <w:tblGrid>
        <w:gridCol w:w="837"/>
        <w:gridCol w:w="2412"/>
        <w:gridCol w:w="4524"/>
        <w:gridCol w:w="1259"/>
        <w:gridCol w:w="3950"/>
        <w:gridCol w:w="1256"/>
      </w:tblGrid>
      <w:tr w:rsidR="00C37A84" w:rsidRPr="00FD2EA5" w14:paraId="41DC5384" w14:textId="77777777" w:rsidTr="00C65FBA">
        <w:trPr>
          <w:trHeight w:val="914"/>
        </w:trPr>
        <w:tc>
          <w:tcPr>
            <w:tcW w:w="817" w:type="dxa"/>
            <w:vAlign w:val="center"/>
          </w:tcPr>
          <w:p w14:paraId="05F89EC6" w14:textId="77777777" w:rsidR="00C37A84" w:rsidRPr="00FD2EA5" w:rsidRDefault="00781E1C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Sr</w:t>
            </w:r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>. N</w:t>
            </w: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o</w:t>
            </w:r>
            <w:r w:rsidR="001A6AD8" w:rsidRPr="00FD2EA5">
              <w:rPr>
                <w:rFonts w:ascii="Calibri" w:hAnsi="Calibri" w:cs="Calibri"/>
                <w:b/>
                <w:sz w:val="18"/>
                <w:szCs w:val="18"/>
              </w:rPr>
              <w:t>.</w:t>
            </w:r>
          </w:p>
        </w:tc>
        <w:tc>
          <w:tcPr>
            <w:tcW w:w="2351" w:type="dxa"/>
            <w:vAlign w:val="center"/>
          </w:tcPr>
          <w:p w14:paraId="626C58D7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Gene name</w:t>
            </w:r>
          </w:p>
        </w:tc>
        <w:tc>
          <w:tcPr>
            <w:tcW w:w="4410" w:type="dxa"/>
            <w:vAlign w:val="center"/>
          </w:tcPr>
          <w:p w14:paraId="18E86607" w14:textId="0FCE7E6D" w:rsidR="00C37A84" w:rsidRPr="00FD2EA5" w:rsidRDefault="00B74BE6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p</w:t>
            </w:r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>re+post-Gal4</w:t>
            </w:r>
            <w:r w:rsidR="00801FA2"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or </w:t>
            </w:r>
            <w:r w:rsidR="00D443C0" w:rsidRPr="00FD2EA5">
              <w:rPr>
                <w:rFonts w:ascii="Calibri" w:hAnsi="Calibri" w:cs="Calibri"/>
                <w:b/>
                <w:sz w:val="18"/>
                <w:szCs w:val="18"/>
              </w:rPr>
              <w:t>(C15)</w:t>
            </w:r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(</w:t>
            </w:r>
            <w:proofErr w:type="spellStart"/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>mEPSP,EPSP</w:t>
            </w:r>
            <w:proofErr w:type="spellEnd"/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in mV, </w:t>
            </w:r>
            <w:bookmarkStart w:id="0" w:name="OLE_LINK1"/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>Freq. in Hz</w:t>
            </w:r>
            <w:bookmarkEnd w:id="0"/>
            <w:r w:rsidR="00C37A84" w:rsidRPr="00FD2EA5">
              <w:rPr>
                <w:rFonts w:ascii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1227" w:type="dxa"/>
            <w:vAlign w:val="center"/>
          </w:tcPr>
          <w:p w14:paraId="34CE2D70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p</w:t>
            </w: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-value</w:t>
            </w:r>
          </w:p>
          <w:p w14:paraId="64B1F8D4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(EPSP)</w:t>
            </w:r>
          </w:p>
          <w:p w14:paraId="1AA3C060" w14:textId="77777777" w:rsidR="00207875" w:rsidRPr="00FD2EA5" w:rsidRDefault="00207875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Control vs</w:t>
            </w:r>
            <w:r w:rsidR="001A6AD8" w:rsidRPr="00FD2EA5">
              <w:rPr>
                <w:rFonts w:ascii="Calibri" w:hAnsi="Calibri" w:cs="Calibri"/>
                <w:b/>
                <w:sz w:val="18"/>
                <w:szCs w:val="18"/>
              </w:rPr>
              <w:t>.</w:t>
            </w:r>
            <w:r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C15&gt;RNAi</w:t>
            </w:r>
          </w:p>
        </w:tc>
        <w:tc>
          <w:tcPr>
            <w:tcW w:w="3850" w:type="dxa"/>
            <w:vAlign w:val="center"/>
          </w:tcPr>
          <w:p w14:paraId="07B255F1" w14:textId="77777777" w:rsidR="00C37A84" w:rsidRPr="00FD2EA5" w:rsidRDefault="00C37A84" w:rsidP="000665E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Pre+post-Gal4+ </w:t>
            </w:r>
            <w:proofErr w:type="spellStart"/>
            <w:r w:rsidRPr="00FD2EA5">
              <w:rPr>
                <w:rFonts w:ascii="Calibri" w:hAnsi="Calibri" w:cs="Calibri"/>
                <w:b/>
                <w:i/>
                <w:sz w:val="18"/>
                <w:szCs w:val="18"/>
              </w:rPr>
              <w:t>GluRIII</w:t>
            </w:r>
            <w:proofErr w:type="spellEnd"/>
            <w:r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RNAi</w:t>
            </w:r>
            <w:r w:rsidR="00D443C0"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801FA2"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or </w:t>
            </w:r>
            <w:r w:rsidR="00D443C0" w:rsidRPr="00FD2EA5">
              <w:rPr>
                <w:rFonts w:ascii="Calibri" w:hAnsi="Calibri" w:cs="Calibri"/>
                <w:b/>
                <w:sz w:val="18"/>
                <w:szCs w:val="18"/>
              </w:rPr>
              <w:t>(T15)</w:t>
            </w:r>
          </w:p>
          <w:p w14:paraId="5F97AFA1" w14:textId="77777777" w:rsidR="00C37A84" w:rsidRPr="00FD2EA5" w:rsidRDefault="00C37A84" w:rsidP="000665E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(</w:t>
            </w:r>
            <w:proofErr w:type="spellStart"/>
            <w:r w:rsidRPr="00FD2EA5">
              <w:rPr>
                <w:rFonts w:ascii="Calibri" w:hAnsi="Calibri" w:cs="Calibri"/>
                <w:b/>
                <w:sz w:val="18"/>
                <w:szCs w:val="18"/>
              </w:rPr>
              <w:t>mEPSP,EPSP</w:t>
            </w:r>
            <w:proofErr w:type="spellEnd"/>
            <w:r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in mV, Freq. in Hz)</w:t>
            </w:r>
          </w:p>
        </w:tc>
        <w:tc>
          <w:tcPr>
            <w:tcW w:w="1224" w:type="dxa"/>
            <w:vAlign w:val="center"/>
          </w:tcPr>
          <w:p w14:paraId="7B9719CC" w14:textId="77777777" w:rsidR="00284750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p</w:t>
            </w: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-value</w:t>
            </w:r>
          </w:p>
          <w:p w14:paraId="5D74273F" w14:textId="6ACDFE06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(EPSP)</w:t>
            </w:r>
          </w:p>
          <w:p w14:paraId="715415FC" w14:textId="51ADB568" w:rsidR="00207875" w:rsidRPr="00FD2EA5" w:rsidRDefault="00207875" w:rsidP="002847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C15&gt;RNAi vs</w:t>
            </w:r>
            <w:r w:rsidR="001A6AD8" w:rsidRPr="00FD2EA5">
              <w:rPr>
                <w:rFonts w:ascii="Calibri" w:hAnsi="Calibri" w:cs="Calibri"/>
                <w:b/>
                <w:sz w:val="18"/>
                <w:szCs w:val="18"/>
              </w:rPr>
              <w:t>.</w:t>
            </w:r>
            <w:r w:rsidRPr="00FD2EA5">
              <w:rPr>
                <w:rFonts w:ascii="Calibri" w:hAnsi="Calibri" w:cs="Calibri"/>
                <w:b/>
                <w:sz w:val="18"/>
                <w:szCs w:val="18"/>
              </w:rPr>
              <w:t xml:space="preserve"> T15&gt;RNAi</w:t>
            </w:r>
          </w:p>
        </w:tc>
      </w:tr>
      <w:tr w:rsidR="00C37A84" w:rsidRPr="00FD2EA5" w14:paraId="3BB620CA" w14:textId="77777777" w:rsidTr="00C65FBA">
        <w:trPr>
          <w:trHeight w:val="769"/>
        </w:trPr>
        <w:tc>
          <w:tcPr>
            <w:tcW w:w="817" w:type="dxa"/>
            <w:vAlign w:val="center"/>
          </w:tcPr>
          <w:p w14:paraId="1A4124A5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</w:t>
            </w:r>
          </w:p>
        </w:tc>
        <w:tc>
          <w:tcPr>
            <w:tcW w:w="2351" w:type="dxa"/>
            <w:vAlign w:val="center"/>
          </w:tcPr>
          <w:p w14:paraId="1896A0C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4410" w:type="dxa"/>
            <w:vAlign w:val="center"/>
          </w:tcPr>
          <w:p w14:paraId="37B67E61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75 ± 0.03), EPSP (37.67 ± 2.19), QC (49.70 ± 1.71), Freq. (3.01 ± 0.30), n=8</w:t>
            </w:r>
          </w:p>
        </w:tc>
        <w:tc>
          <w:tcPr>
            <w:tcW w:w="1227" w:type="dxa"/>
            <w:vAlign w:val="center"/>
          </w:tcPr>
          <w:p w14:paraId="6F1B14FE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50" w:type="dxa"/>
            <w:vAlign w:val="center"/>
          </w:tcPr>
          <w:p w14:paraId="37B0B708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3 ± 0.03), EPSP (38.41 ±  2.20), QC (77.30 ± 2.74), Freq. (1.96 ± 0.30), n=6</w:t>
            </w:r>
          </w:p>
        </w:tc>
        <w:tc>
          <w:tcPr>
            <w:tcW w:w="1224" w:type="dxa"/>
            <w:vAlign w:val="center"/>
          </w:tcPr>
          <w:p w14:paraId="116A7278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8208</w:t>
            </w:r>
          </w:p>
        </w:tc>
      </w:tr>
      <w:tr w:rsidR="00C37A84" w:rsidRPr="00FD2EA5" w14:paraId="0DCED8B2" w14:textId="77777777" w:rsidTr="00C65FBA">
        <w:trPr>
          <w:trHeight w:val="914"/>
        </w:trPr>
        <w:tc>
          <w:tcPr>
            <w:tcW w:w="817" w:type="dxa"/>
            <w:vAlign w:val="center"/>
          </w:tcPr>
          <w:p w14:paraId="151320BF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2</w:t>
            </w:r>
          </w:p>
        </w:tc>
        <w:tc>
          <w:tcPr>
            <w:tcW w:w="2351" w:type="dxa"/>
            <w:vAlign w:val="center"/>
          </w:tcPr>
          <w:p w14:paraId="2A0BAB67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UFS1 (CG2286/</w:t>
            </w:r>
          </w:p>
          <w:p w14:paraId="1CBB4E0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75)</w:t>
            </w:r>
          </w:p>
        </w:tc>
        <w:tc>
          <w:tcPr>
            <w:tcW w:w="4410" w:type="dxa"/>
            <w:vAlign w:val="center"/>
          </w:tcPr>
          <w:p w14:paraId="0FEB5CF7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4 ± 0.02), EPSP (19.30 ± 1.50), QC (32.54 ± 0.31), Freq. (4.17 ± 1.26), n=9</w:t>
            </w:r>
          </w:p>
        </w:tc>
        <w:tc>
          <w:tcPr>
            <w:tcW w:w="1227" w:type="dxa"/>
            <w:vAlign w:val="center"/>
          </w:tcPr>
          <w:p w14:paraId="45A0876F" w14:textId="77777777" w:rsidR="00C37A84" w:rsidRPr="00FD2EA5" w:rsidRDefault="0074094E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</w:t>
            </w:r>
            <w:r w:rsidR="00207875" w:rsidRPr="00FD2EA5">
              <w:rPr>
                <w:rFonts w:ascii="Calibri" w:hAnsi="Calibri" w:cs="Calibri"/>
                <w:sz w:val="18"/>
                <w:szCs w:val="18"/>
              </w:rPr>
              <w:t>&lt; 0.0001</w:t>
            </w:r>
          </w:p>
        </w:tc>
        <w:tc>
          <w:tcPr>
            <w:tcW w:w="3850" w:type="dxa"/>
            <w:vAlign w:val="center"/>
          </w:tcPr>
          <w:p w14:paraId="3AC120A2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36 ± 0.02), EPSP (16.53  ±  0.88), QC (47.17 ± 3.58), Freq. (2.73 ± 0.71), n=13</w:t>
            </w:r>
          </w:p>
        </w:tc>
        <w:tc>
          <w:tcPr>
            <w:tcW w:w="1224" w:type="dxa"/>
            <w:vAlign w:val="center"/>
          </w:tcPr>
          <w:p w14:paraId="1E0DADBC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1058</w:t>
            </w:r>
          </w:p>
        </w:tc>
      </w:tr>
      <w:tr w:rsidR="00C37A84" w:rsidRPr="00FD2EA5" w14:paraId="24AD9281" w14:textId="77777777" w:rsidTr="00C65FBA">
        <w:trPr>
          <w:trHeight w:val="901"/>
        </w:trPr>
        <w:tc>
          <w:tcPr>
            <w:tcW w:w="817" w:type="dxa"/>
            <w:vAlign w:val="center"/>
          </w:tcPr>
          <w:p w14:paraId="067403C3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3</w:t>
            </w:r>
          </w:p>
        </w:tc>
        <w:tc>
          <w:tcPr>
            <w:tcW w:w="2351" w:type="dxa"/>
            <w:vAlign w:val="center"/>
          </w:tcPr>
          <w:p w14:paraId="25D7358A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UFS2 (CG1970/</w:t>
            </w:r>
          </w:p>
          <w:p w14:paraId="4C2DC274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49)</w:t>
            </w:r>
          </w:p>
        </w:tc>
        <w:tc>
          <w:tcPr>
            <w:tcW w:w="4410" w:type="dxa"/>
            <w:vAlign w:val="center"/>
          </w:tcPr>
          <w:p w14:paraId="480030E4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9 ± 0.04), EPSP (24.66 ± 1.50), QC(42.57 ± 2.47), Freq. (3.86 ± 0.29), n=8</w:t>
            </w:r>
          </w:p>
        </w:tc>
        <w:tc>
          <w:tcPr>
            <w:tcW w:w="1227" w:type="dxa"/>
            <w:vAlign w:val="center"/>
          </w:tcPr>
          <w:p w14:paraId="70885FE1" w14:textId="77777777" w:rsidR="00C37A84" w:rsidRPr="00FD2EA5" w:rsidRDefault="0074094E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002</w:t>
            </w:r>
          </w:p>
        </w:tc>
        <w:tc>
          <w:tcPr>
            <w:tcW w:w="3850" w:type="dxa"/>
            <w:vAlign w:val="center"/>
          </w:tcPr>
          <w:p w14:paraId="50E5AB33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0 ± 0.02), EPSP (23.71 ±  0.65), QC (60.18 ± 3.87), Freq. (1.46 ± 0.18), n=8</w:t>
            </w:r>
          </w:p>
        </w:tc>
        <w:tc>
          <w:tcPr>
            <w:tcW w:w="1224" w:type="dxa"/>
            <w:vAlign w:val="center"/>
          </w:tcPr>
          <w:p w14:paraId="15E59C65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5712</w:t>
            </w:r>
          </w:p>
        </w:tc>
      </w:tr>
      <w:tr w:rsidR="00C37A84" w:rsidRPr="00FD2EA5" w14:paraId="4EBAF2CE" w14:textId="77777777" w:rsidTr="00C65FBA">
        <w:trPr>
          <w:trHeight w:val="914"/>
        </w:trPr>
        <w:tc>
          <w:tcPr>
            <w:tcW w:w="817" w:type="dxa"/>
            <w:vAlign w:val="center"/>
          </w:tcPr>
          <w:p w14:paraId="1834ABCE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4</w:t>
            </w:r>
          </w:p>
        </w:tc>
        <w:tc>
          <w:tcPr>
            <w:tcW w:w="2351" w:type="dxa"/>
            <w:vAlign w:val="center"/>
          </w:tcPr>
          <w:p w14:paraId="6932473E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UFS3 (CG12079/</w:t>
            </w:r>
          </w:p>
          <w:p w14:paraId="48E4046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30)</w:t>
            </w:r>
          </w:p>
        </w:tc>
        <w:tc>
          <w:tcPr>
            <w:tcW w:w="4410" w:type="dxa"/>
            <w:vAlign w:val="center"/>
          </w:tcPr>
          <w:p w14:paraId="4B30612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3 ± 0.03), EPSP (26.96 ±  1.22), QC (50.76  ±  2.21, Freq.(3.76 ± 0.58), ns, n=6</w:t>
            </w:r>
          </w:p>
        </w:tc>
        <w:tc>
          <w:tcPr>
            <w:tcW w:w="1227" w:type="dxa"/>
            <w:vAlign w:val="center"/>
          </w:tcPr>
          <w:p w14:paraId="706B4B0D" w14:textId="77777777" w:rsidR="00C37A84" w:rsidRPr="00FD2EA5" w:rsidRDefault="0074094E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022</w:t>
            </w:r>
          </w:p>
        </w:tc>
        <w:tc>
          <w:tcPr>
            <w:tcW w:w="3850" w:type="dxa"/>
            <w:vAlign w:val="center"/>
          </w:tcPr>
          <w:p w14:paraId="14418437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3 ± 0.02), EPSP (31.17 ± 0.93), QC (72.85 ± 4.06), Freq. ( 1.247 ± 0.13), n=6</w:t>
            </w:r>
          </w:p>
        </w:tc>
        <w:tc>
          <w:tcPr>
            <w:tcW w:w="1224" w:type="dxa"/>
            <w:vAlign w:val="center"/>
          </w:tcPr>
          <w:p w14:paraId="3079E109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0210</w:t>
            </w:r>
          </w:p>
        </w:tc>
      </w:tr>
      <w:tr w:rsidR="00C37A84" w:rsidRPr="00FD2EA5" w14:paraId="411B7BA1" w14:textId="77777777" w:rsidTr="00C65FBA">
        <w:trPr>
          <w:trHeight w:val="941"/>
        </w:trPr>
        <w:tc>
          <w:tcPr>
            <w:tcW w:w="817" w:type="dxa"/>
            <w:vAlign w:val="center"/>
          </w:tcPr>
          <w:p w14:paraId="5CAAA2EC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5</w:t>
            </w:r>
          </w:p>
        </w:tc>
        <w:tc>
          <w:tcPr>
            <w:tcW w:w="2351" w:type="dxa"/>
            <w:vAlign w:val="center"/>
          </w:tcPr>
          <w:p w14:paraId="3DAEC2B6" w14:textId="542E6B1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UFS7 (CG9172/ND-20)</w:t>
            </w:r>
          </w:p>
        </w:tc>
        <w:tc>
          <w:tcPr>
            <w:tcW w:w="4410" w:type="dxa"/>
            <w:vAlign w:val="center"/>
          </w:tcPr>
          <w:p w14:paraId="1FEE90BF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72 ± 0.07), EPSP (26.29 ± 1.41), QC (38.52 ± 4.54), Freq. (3.42 ± 0.23),  n=7</w:t>
            </w:r>
          </w:p>
        </w:tc>
        <w:tc>
          <w:tcPr>
            <w:tcW w:w="1227" w:type="dxa"/>
            <w:vAlign w:val="center"/>
          </w:tcPr>
          <w:p w14:paraId="3F6BB967" w14:textId="77777777" w:rsidR="00C37A84" w:rsidRPr="00FD2EA5" w:rsidRDefault="0074094E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D54080" w:rsidRPr="00FD2EA5">
              <w:rPr>
                <w:rFonts w:ascii="Calibri" w:hAnsi="Calibri" w:cs="Calibri"/>
                <w:sz w:val="18"/>
                <w:szCs w:val="18"/>
              </w:rPr>
              <w:t xml:space="preserve"> 0.0010</w:t>
            </w:r>
          </w:p>
        </w:tc>
        <w:tc>
          <w:tcPr>
            <w:tcW w:w="3850" w:type="dxa"/>
            <w:vAlign w:val="center"/>
          </w:tcPr>
          <w:p w14:paraId="02BB2BE0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7 ± 0.02), EPSP (27.71 ± 1.27),  QC (48.97 ± 3.44), Freq. ( 0.95± 0.10), n=7</w:t>
            </w:r>
          </w:p>
        </w:tc>
        <w:tc>
          <w:tcPr>
            <w:tcW w:w="1224" w:type="dxa"/>
            <w:vAlign w:val="center"/>
          </w:tcPr>
          <w:p w14:paraId="618EDF5A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4708</w:t>
            </w:r>
          </w:p>
        </w:tc>
      </w:tr>
      <w:tr w:rsidR="00C37A84" w:rsidRPr="00FD2EA5" w14:paraId="39849BAF" w14:textId="77777777" w:rsidTr="00C65FBA">
        <w:trPr>
          <w:trHeight w:val="783"/>
        </w:trPr>
        <w:tc>
          <w:tcPr>
            <w:tcW w:w="817" w:type="dxa"/>
            <w:vAlign w:val="center"/>
          </w:tcPr>
          <w:p w14:paraId="2237AAFE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6</w:t>
            </w:r>
          </w:p>
        </w:tc>
        <w:tc>
          <w:tcPr>
            <w:tcW w:w="2351" w:type="dxa"/>
            <w:vAlign w:val="center"/>
          </w:tcPr>
          <w:p w14:paraId="52B17DB0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UFS7 (CG2014/ND-20L)</w:t>
            </w:r>
          </w:p>
        </w:tc>
        <w:tc>
          <w:tcPr>
            <w:tcW w:w="4410" w:type="dxa"/>
            <w:vAlign w:val="center"/>
          </w:tcPr>
          <w:p w14:paraId="04EED92F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80 ± 0.03), EPSP (27.44 ±  0.70), QC (34.44 ± 1.34), Freq. (6.46 ± 0.41), n=8</w:t>
            </w:r>
          </w:p>
        </w:tc>
        <w:tc>
          <w:tcPr>
            <w:tcW w:w="1227" w:type="dxa"/>
            <w:vAlign w:val="center"/>
          </w:tcPr>
          <w:p w14:paraId="7C5658DB" w14:textId="77777777" w:rsidR="00C37A84" w:rsidRPr="00FD2EA5" w:rsidRDefault="0007407C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006</w:t>
            </w:r>
          </w:p>
        </w:tc>
        <w:tc>
          <w:tcPr>
            <w:tcW w:w="3850" w:type="dxa"/>
            <w:vAlign w:val="center"/>
          </w:tcPr>
          <w:p w14:paraId="4F55C70D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4 ± 0.05), EPSP (19.55 ± 0.68), QC (48.18 ± 6.95), Freq. (3.86 ± 1.17), n=6</w:t>
            </w:r>
          </w:p>
        </w:tc>
        <w:tc>
          <w:tcPr>
            <w:tcW w:w="1224" w:type="dxa"/>
            <w:vAlign w:val="center"/>
          </w:tcPr>
          <w:p w14:paraId="28C21AA3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&lt; 0.0001</w:t>
            </w:r>
          </w:p>
        </w:tc>
      </w:tr>
      <w:tr w:rsidR="00C37A84" w:rsidRPr="00FD2EA5" w14:paraId="65E7037D" w14:textId="77777777" w:rsidTr="00C65FBA">
        <w:trPr>
          <w:trHeight w:val="901"/>
        </w:trPr>
        <w:tc>
          <w:tcPr>
            <w:tcW w:w="817" w:type="dxa"/>
            <w:vAlign w:val="center"/>
          </w:tcPr>
          <w:p w14:paraId="774909B9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7</w:t>
            </w:r>
          </w:p>
        </w:tc>
        <w:tc>
          <w:tcPr>
            <w:tcW w:w="2351" w:type="dxa"/>
            <w:vAlign w:val="center"/>
          </w:tcPr>
          <w:p w14:paraId="4E9A3C7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UFS8 (CG3944/</w:t>
            </w:r>
          </w:p>
          <w:p w14:paraId="0E0F1BA5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23)</w:t>
            </w:r>
          </w:p>
        </w:tc>
        <w:tc>
          <w:tcPr>
            <w:tcW w:w="4410" w:type="dxa"/>
            <w:vAlign w:val="center"/>
          </w:tcPr>
          <w:p w14:paraId="5BEDE3B2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7 ± 0.03), EPSP (29.50  ± 1.54), QC (44.32  ± 3.45), Freq. (3.38 ± 0.29), n=6</w:t>
            </w:r>
          </w:p>
        </w:tc>
        <w:tc>
          <w:tcPr>
            <w:tcW w:w="1227" w:type="dxa"/>
            <w:vAlign w:val="center"/>
          </w:tcPr>
          <w:p w14:paraId="0555E628" w14:textId="77777777" w:rsidR="00C37A84" w:rsidRPr="00FD2EA5" w:rsidRDefault="00570395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149</w:t>
            </w:r>
          </w:p>
        </w:tc>
        <w:tc>
          <w:tcPr>
            <w:tcW w:w="3850" w:type="dxa"/>
            <w:vAlign w:val="center"/>
          </w:tcPr>
          <w:p w14:paraId="6A4A3801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4 ± 0.02), EPSP (26.96 ± 1.04), QC (60.81 ± 3.00), Freq.(2.95 ± 1.68), n=6</w:t>
            </w:r>
          </w:p>
        </w:tc>
        <w:tc>
          <w:tcPr>
            <w:tcW w:w="1224" w:type="dxa"/>
            <w:vAlign w:val="center"/>
          </w:tcPr>
          <w:p w14:paraId="3C536218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2021</w:t>
            </w:r>
          </w:p>
        </w:tc>
      </w:tr>
      <w:tr w:rsidR="00C37A84" w:rsidRPr="00FD2EA5" w14:paraId="39229509" w14:textId="77777777" w:rsidTr="00C65FBA">
        <w:trPr>
          <w:trHeight w:val="1048"/>
        </w:trPr>
        <w:tc>
          <w:tcPr>
            <w:tcW w:w="817" w:type="dxa"/>
            <w:vAlign w:val="center"/>
          </w:tcPr>
          <w:p w14:paraId="76EBEF61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8</w:t>
            </w:r>
          </w:p>
        </w:tc>
        <w:tc>
          <w:tcPr>
            <w:tcW w:w="2351" w:type="dxa"/>
            <w:vAlign w:val="center"/>
          </w:tcPr>
          <w:p w14:paraId="675D4CDE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UFV1 (CG9140/ND-51)</w:t>
            </w:r>
          </w:p>
        </w:tc>
        <w:tc>
          <w:tcPr>
            <w:tcW w:w="4410" w:type="dxa"/>
            <w:vAlign w:val="center"/>
          </w:tcPr>
          <w:p w14:paraId="155A096A" w14:textId="0B47F83B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39 ± 0.05), EPSP (14.03 ± 1.21), QC ( 65.76 ± 3.07), Freq . (6.32 ± 2.29), n=6</w:t>
            </w:r>
          </w:p>
        </w:tc>
        <w:tc>
          <w:tcPr>
            <w:tcW w:w="1227" w:type="dxa"/>
            <w:vAlign w:val="center"/>
          </w:tcPr>
          <w:p w14:paraId="43053811" w14:textId="77777777" w:rsidR="00C37A84" w:rsidRPr="00FD2EA5" w:rsidRDefault="00DF2042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&lt; 0.0001</w:t>
            </w:r>
          </w:p>
        </w:tc>
        <w:tc>
          <w:tcPr>
            <w:tcW w:w="3850" w:type="dxa"/>
            <w:vAlign w:val="center"/>
          </w:tcPr>
          <w:p w14:paraId="7C2E9A9E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27 ± 0.01), EPSP (15.83 ± 1.13), QC ( 88.23 ± 11.43), Freq. (2.40 ± 1.48), n=6</w:t>
            </w:r>
          </w:p>
        </w:tc>
        <w:tc>
          <w:tcPr>
            <w:tcW w:w="1224" w:type="dxa"/>
            <w:vAlign w:val="center"/>
          </w:tcPr>
          <w:p w14:paraId="22EEAAFE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3034</w:t>
            </w:r>
          </w:p>
        </w:tc>
      </w:tr>
      <w:tr w:rsidR="00C37A84" w:rsidRPr="00FD2EA5" w14:paraId="59316AEF" w14:textId="77777777" w:rsidTr="00C65FBA">
        <w:trPr>
          <w:trHeight w:val="783"/>
        </w:trPr>
        <w:tc>
          <w:tcPr>
            <w:tcW w:w="817" w:type="dxa"/>
            <w:vAlign w:val="center"/>
          </w:tcPr>
          <w:p w14:paraId="190AB252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9</w:t>
            </w:r>
          </w:p>
        </w:tc>
        <w:tc>
          <w:tcPr>
            <w:tcW w:w="2351" w:type="dxa"/>
            <w:vAlign w:val="center"/>
          </w:tcPr>
          <w:p w14:paraId="09823F9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UFV1 (CG11423/ND51L1)</w:t>
            </w:r>
          </w:p>
        </w:tc>
        <w:tc>
          <w:tcPr>
            <w:tcW w:w="4410" w:type="dxa"/>
            <w:vAlign w:val="center"/>
          </w:tcPr>
          <w:p w14:paraId="617387B5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5 ± 0.03), EPSP (32.07 ± 1.37), QC ( 59.75 ± 6.16),  Freq. (2.91 ± 0.47), n=6</w:t>
            </w:r>
          </w:p>
        </w:tc>
        <w:tc>
          <w:tcPr>
            <w:tcW w:w="1227" w:type="dxa"/>
            <w:vAlign w:val="center"/>
          </w:tcPr>
          <w:p w14:paraId="6FC843D6" w14:textId="77777777" w:rsidR="00C37A84" w:rsidRPr="00FD2EA5" w:rsidRDefault="00721316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699</w:t>
            </w:r>
          </w:p>
        </w:tc>
        <w:tc>
          <w:tcPr>
            <w:tcW w:w="3850" w:type="dxa"/>
            <w:vAlign w:val="center"/>
          </w:tcPr>
          <w:p w14:paraId="42BC00D6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0 ± 0.02), EPSP (30.89 ± 2.19),  QC ( 78.93 ± 6.80), Freq. ( 1.24± 0.12), n=8</w:t>
            </w:r>
          </w:p>
        </w:tc>
        <w:tc>
          <w:tcPr>
            <w:tcW w:w="1224" w:type="dxa"/>
            <w:vAlign w:val="center"/>
          </w:tcPr>
          <w:p w14:paraId="4178FA91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6823</w:t>
            </w:r>
          </w:p>
        </w:tc>
      </w:tr>
      <w:tr w:rsidR="00C37A84" w:rsidRPr="00FD2EA5" w14:paraId="232E3AAC" w14:textId="77777777" w:rsidTr="00C65FBA">
        <w:trPr>
          <w:trHeight w:val="901"/>
        </w:trPr>
        <w:tc>
          <w:tcPr>
            <w:tcW w:w="817" w:type="dxa"/>
            <w:vAlign w:val="center"/>
          </w:tcPr>
          <w:p w14:paraId="5103E610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10</w:t>
            </w:r>
          </w:p>
        </w:tc>
        <w:tc>
          <w:tcPr>
            <w:tcW w:w="2351" w:type="dxa"/>
            <w:vAlign w:val="center"/>
          </w:tcPr>
          <w:p w14:paraId="4B79BF3C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UFV1 (CG8102/ND-51L2)</w:t>
            </w:r>
          </w:p>
        </w:tc>
        <w:tc>
          <w:tcPr>
            <w:tcW w:w="4410" w:type="dxa"/>
            <w:vAlign w:val="center"/>
          </w:tcPr>
          <w:p w14:paraId="554D9440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5 ± 0.03), EPSP (24.01  ±  1.14), QC (37.77  ± 2.33), Freq. (3.37 ± 0.15), n=7</w:t>
            </w:r>
          </w:p>
        </w:tc>
        <w:tc>
          <w:tcPr>
            <w:tcW w:w="1227" w:type="dxa"/>
            <w:vAlign w:val="center"/>
          </w:tcPr>
          <w:p w14:paraId="71E89382" w14:textId="77777777" w:rsidR="00C37A84" w:rsidRPr="00FD2EA5" w:rsidRDefault="00D269E5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001</w:t>
            </w:r>
          </w:p>
        </w:tc>
        <w:tc>
          <w:tcPr>
            <w:tcW w:w="3850" w:type="dxa"/>
            <w:vAlign w:val="center"/>
          </w:tcPr>
          <w:p w14:paraId="196B266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0 ± 0.02), EPSP (22.08  ±  1.77), QC (55.08  ±  4.00), Freq. (1.484 ± 0.11), n=11</w:t>
            </w:r>
          </w:p>
        </w:tc>
        <w:tc>
          <w:tcPr>
            <w:tcW w:w="1224" w:type="dxa"/>
            <w:vAlign w:val="center"/>
          </w:tcPr>
          <w:p w14:paraId="3EAD8E05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4374</w:t>
            </w:r>
          </w:p>
        </w:tc>
      </w:tr>
      <w:tr w:rsidR="00C37A84" w:rsidRPr="00FD2EA5" w14:paraId="2D41DAA7" w14:textId="77777777" w:rsidTr="00C65FBA">
        <w:trPr>
          <w:trHeight w:val="928"/>
        </w:trPr>
        <w:tc>
          <w:tcPr>
            <w:tcW w:w="817" w:type="dxa"/>
            <w:vAlign w:val="center"/>
          </w:tcPr>
          <w:p w14:paraId="370DCDB5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1</w:t>
            </w:r>
          </w:p>
        </w:tc>
        <w:tc>
          <w:tcPr>
            <w:tcW w:w="2351" w:type="dxa"/>
            <w:vAlign w:val="center"/>
          </w:tcPr>
          <w:p w14:paraId="45917A1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UFV2 (CG5703/ND-24)</w:t>
            </w:r>
          </w:p>
        </w:tc>
        <w:tc>
          <w:tcPr>
            <w:tcW w:w="4410" w:type="dxa"/>
            <w:vAlign w:val="center"/>
          </w:tcPr>
          <w:p w14:paraId="7140865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78 ± 0.04), EPSP (27.86 ± 3.28), QC ( 36.33 ± 4.46), Freq. (3.78 ± 0.49), n=8</w:t>
            </w:r>
          </w:p>
        </w:tc>
        <w:tc>
          <w:tcPr>
            <w:tcW w:w="1227" w:type="dxa"/>
            <w:vAlign w:val="center"/>
          </w:tcPr>
          <w:p w14:paraId="1168A377" w14:textId="77777777" w:rsidR="00C37A84" w:rsidRPr="00FD2EA5" w:rsidRDefault="00EA3AD9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262</w:t>
            </w:r>
          </w:p>
        </w:tc>
        <w:tc>
          <w:tcPr>
            <w:tcW w:w="3850" w:type="dxa"/>
            <w:vAlign w:val="center"/>
          </w:tcPr>
          <w:p w14:paraId="09133038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5 ± 0.02),EPSP (26.38 ± 3.26), QC ( 57.96 ± 6.11), Freq. (0.36 ± 0.08), n=6</w:t>
            </w:r>
          </w:p>
        </w:tc>
        <w:tc>
          <w:tcPr>
            <w:tcW w:w="1224" w:type="dxa"/>
            <w:vAlign w:val="center"/>
          </w:tcPr>
          <w:p w14:paraId="402D8486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7602</w:t>
            </w:r>
          </w:p>
        </w:tc>
      </w:tr>
      <w:tr w:rsidR="00C37A84" w:rsidRPr="00FD2EA5" w14:paraId="67A225E4" w14:textId="77777777" w:rsidTr="00C65FBA">
        <w:trPr>
          <w:trHeight w:val="649"/>
        </w:trPr>
        <w:tc>
          <w:tcPr>
            <w:tcW w:w="817" w:type="dxa"/>
            <w:vAlign w:val="center"/>
          </w:tcPr>
          <w:p w14:paraId="622529C7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2</w:t>
            </w:r>
          </w:p>
        </w:tc>
        <w:tc>
          <w:tcPr>
            <w:tcW w:w="2351" w:type="dxa"/>
            <w:vAlign w:val="center"/>
          </w:tcPr>
          <w:p w14:paraId="68696A88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UFV2 (CG6485/ND-24L</w:t>
            </w:r>
            <w:r w:rsidRPr="00FD2EA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410" w:type="dxa"/>
            <w:vAlign w:val="center"/>
          </w:tcPr>
          <w:p w14:paraId="4EE46704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1 ± 0.06), EPSP (32.95 ± 1.96), QC ( 56.25 ± 6.42), Freq. (2.83 ± 0.35)</w:t>
            </w:r>
            <w:r w:rsidR="004C11F5" w:rsidRPr="00FD2EA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FD2EA5">
              <w:rPr>
                <w:rFonts w:ascii="Calibri" w:hAnsi="Calibri" w:cs="Calibri"/>
                <w:sz w:val="18"/>
                <w:szCs w:val="18"/>
              </w:rPr>
              <w:t>n=6</w:t>
            </w:r>
          </w:p>
        </w:tc>
        <w:tc>
          <w:tcPr>
            <w:tcW w:w="1227" w:type="dxa"/>
            <w:vAlign w:val="center"/>
          </w:tcPr>
          <w:p w14:paraId="58BD314C" w14:textId="77777777" w:rsidR="00C37A84" w:rsidRPr="00FD2EA5" w:rsidRDefault="009207D7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Pr="00FD2EA5">
              <w:rPr>
                <w:rFonts w:ascii="Calibri" w:hAnsi="Calibri" w:cs="Calibri"/>
              </w:rPr>
              <w:t xml:space="preserve"> </w:t>
            </w:r>
            <w:r w:rsidRPr="00FD2EA5">
              <w:rPr>
                <w:rFonts w:ascii="Calibri" w:hAnsi="Calibri" w:cs="Calibri"/>
                <w:sz w:val="18"/>
                <w:szCs w:val="18"/>
              </w:rPr>
              <w:t>0.1489</w:t>
            </w:r>
          </w:p>
        </w:tc>
        <w:tc>
          <w:tcPr>
            <w:tcW w:w="3850" w:type="dxa"/>
            <w:vAlign w:val="center"/>
          </w:tcPr>
          <w:p w14:paraId="7495F0BD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36 ± 0.01), EPSP (29.42 ± 2.62), QC ( 80.43 ± 6.78), Freq. (1.53 ± 0.78), n=7</w:t>
            </w:r>
          </w:p>
        </w:tc>
        <w:tc>
          <w:tcPr>
            <w:tcW w:w="1224" w:type="dxa"/>
            <w:vAlign w:val="center"/>
          </w:tcPr>
          <w:p w14:paraId="37418543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3173</w:t>
            </w:r>
          </w:p>
        </w:tc>
      </w:tr>
      <w:tr w:rsidR="00C37A84" w:rsidRPr="00FD2EA5" w14:paraId="72DC20B4" w14:textId="77777777" w:rsidTr="00C65FBA">
        <w:trPr>
          <w:trHeight w:val="862"/>
        </w:trPr>
        <w:tc>
          <w:tcPr>
            <w:tcW w:w="817" w:type="dxa"/>
            <w:vAlign w:val="center"/>
          </w:tcPr>
          <w:p w14:paraId="28A8E24C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3</w:t>
            </w:r>
          </w:p>
        </w:tc>
        <w:tc>
          <w:tcPr>
            <w:tcW w:w="2351" w:type="dxa"/>
            <w:vAlign w:val="center"/>
          </w:tcPr>
          <w:p w14:paraId="43BB9BFA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-1 (CG34092/mt:ND-1)</w:t>
            </w:r>
          </w:p>
        </w:tc>
        <w:tc>
          <w:tcPr>
            <w:tcW w:w="4410" w:type="dxa"/>
            <w:vAlign w:val="center"/>
          </w:tcPr>
          <w:p w14:paraId="4A3F5A1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6 ± 0.05), EPSP (32.98 ± 1.62), QC ( 50.57 ± 3.33). Freq. (4.35 ± 0.47), n=7</w:t>
            </w:r>
          </w:p>
        </w:tc>
        <w:tc>
          <w:tcPr>
            <w:tcW w:w="1227" w:type="dxa"/>
            <w:vAlign w:val="center"/>
          </w:tcPr>
          <w:p w14:paraId="203037CD" w14:textId="77777777" w:rsidR="00C37A84" w:rsidRPr="00FD2EA5" w:rsidRDefault="00F6586E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1174</w:t>
            </w:r>
          </w:p>
        </w:tc>
        <w:tc>
          <w:tcPr>
            <w:tcW w:w="3850" w:type="dxa"/>
            <w:vAlign w:val="center"/>
          </w:tcPr>
          <w:p w14:paraId="57711A5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6 ± 0.01), EPSP (30.38 ± 2.99), QC ( 66.44 ± 7.68), Freq. (2.060 ± 0.19), n=7</w:t>
            </w:r>
          </w:p>
        </w:tc>
        <w:tc>
          <w:tcPr>
            <w:tcW w:w="1224" w:type="dxa"/>
            <w:vAlign w:val="center"/>
          </w:tcPr>
          <w:p w14:paraId="290D0095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4592</w:t>
            </w:r>
          </w:p>
        </w:tc>
      </w:tr>
      <w:tr w:rsidR="00C37A84" w:rsidRPr="00FD2EA5" w14:paraId="1CEBEEA5" w14:textId="77777777" w:rsidTr="00C65FBA">
        <w:trPr>
          <w:trHeight w:val="914"/>
        </w:trPr>
        <w:tc>
          <w:tcPr>
            <w:tcW w:w="817" w:type="dxa"/>
            <w:vAlign w:val="center"/>
          </w:tcPr>
          <w:p w14:paraId="77FD8604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4</w:t>
            </w:r>
          </w:p>
        </w:tc>
        <w:tc>
          <w:tcPr>
            <w:tcW w:w="2351" w:type="dxa"/>
            <w:vAlign w:val="center"/>
          </w:tcPr>
          <w:p w14:paraId="50A636D2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-2 (CG34063/mt:ND-2)</w:t>
            </w:r>
          </w:p>
        </w:tc>
        <w:tc>
          <w:tcPr>
            <w:tcW w:w="4410" w:type="dxa"/>
            <w:vAlign w:val="center"/>
          </w:tcPr>
          <w:p w14:paraId="648467D1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9 ± 0.02),  EPSP (32.15 ± 1.45), QC ( 51.33 ± 3.34), Freq. (1.74 ± 0.14), n=7</w:t>
            </w:r>
          </w:p>
        </w:tc>
        <w:tc>
          <w:tcPr>
            <w:tcW w:w="1227" w:type="dxa"/>
            <w:vAlign w:val="center"/>
          </w:tcPr>
          <w:p w14:paraId="45B3D2BB" w14:textId="77777777" w:rsidR="00C37A84" w:rsidRPr="00FD2EA5" w:rsidRDefault="00F6586E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630</w:t>
            </w:r>
          </w:p>
        </w:tc>
        <w:tc>
          <w:tcPr>
            <w:tcW w:w="3850" w:type="dxa"/>
            <w:vAlign w:val="center"/>
          </w:tcPr>
          <w:p w14:paraId="31CDBFD5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 xml:space="preserve">mEPSP (0.35 ± 0.02), EPSP (23.12 ± 2.40), QC ( 84.70 ± 4.76), </w:t>
            </w:r>
            <w:proofErr w:type="spellStart"/>
            <w:r w:rsidRPr="00FD2EA5">
              <w:rPr>
                <w:rFonts w:ascii="Calibri" w:hAnsi="Calibri" w:cs="Calibri"/>
                <w:sz w:val="18"/>
                <w:szCs w:val="18"/>
              </w:rPr>
              <w:t>Feeq</w:t>
            </w:r>
            <w:proofErr w:type="spellEnd"/>
            <w:r w:rsidRPr="00FD2EA5">
              <w:rPr>
                <w:rFonts w:ascii="Calibri" w:hAnsi="Calibri" w:cs="Calibri"/>
                <w:sz w:val="18"/>
                <w:szCs w:val="18"/>
              </w:rPr>
              <w:t>. (1.53 ± 1.07), n=9</w:t>
            </w:r>
          </w:p>
        </w:tc>
        <w:tc>
          <w:tcPr>
            <w:tcW w:w="1224" w:type="dxa"/>
            <w:vAlign w:val="center"/>
          </w:tcPr>
          <w:p w14:paraId="3D450C0C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0099</w:t>
            </w:r>
          </w:p>
        </w:tc>
      </w:tr>
      <w:tr w:rsidR="00C37A84" w:rsidRPr="00FD2EA5" w14:paraId="6A2F64BF" w14:textId="77777777" w:rsidTr="00C65FBA">
        <w:trPr>
          <w:trHeight w:val="914"/>
        </w:trPr>
        <w:tc>
          <w:tcPr>
            <w:tcW w:w="817" w:type="dxa"/>
            <w:vAlign w:val="center"/>
          </w:tcPr>
          <w:p w14:paraId="7E04F873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5</w:t>
            </w:r>
          </w:p>
        </w:tc>
        <w:tc>
          <w:tcPr>
            <w:tcW w:w="2351" w:type="dxa"/>
            <w:vAlign w:val="center"/>
          </w:tcPr>
          <w:p w14:paraId="17C90C1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-3 (CG34076/mt:ND-3)</w:t>
            </w:r>
          </w:p>
        </w:tc>
        <w:tc>
          <w:tcPr>
            <w:tcW w:w="4410" w:type="dxa"/>
            <w:vAlign w:val="center"/>
          </w:tcPr>
          <w:p w14:paraId="7B4630CD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9 ± 0.04),EPSP (31.88 ± 2.35),</w:t>
            </w:r>
          </w:p>
          <w:p w14:paraId="4ECB1BDD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QC ( 46.57 ± 3.93), Freq. (5.85 ± 1.38), n=8</w:t>
            </w:r>
          </w:p>
        </w:tc>
        <w:tc>
          <w:tcPr>
            <w:tcW w:w="1227" w:type="dxa"/>
            <w:vAlign w:val="center"/>
          </w:tcPr>
          <w:p w14:paraId="06899C4F" w14:textId="77777777" w:rsidR="00C37A84" w:rsidRPr="00FD2EA5" w:rsidRDefault="004C4B1F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934</w:t>
            </w:r>
          </w:p>
        </w:tc>
        <w:tc>
          <w:tcPr>
            <w:tcW w:w="3850" w:type="dxa"/>
            <w:vAlign w:val="center"/>
          </w:tcPr>
          <w:p w14:paraId="3796F82A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5 ± 0.02), EPSP (24.34 ± 2.11), QC ( 53.88 ± 3.93), Freq. (1.13 ± 0.11), n=9</w:t>
            </w:r>
          </w:p>
        </w:tc>
        <w:tc>
          <w:tcPr>
            <w:tcW w:w="1224" w:type="dxa"/>
            <w:vAlign w:val="center"/>
          </w:tcPr>
          <w:p w14:paraId="35BB36BB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0305</w:t>
            </w:r>
          </w:p>
        </w:tc>
      </w:tr>
      <w:tr w:rsidR="00C37A84" w:rsidRPr="00FD2EA5" w14:paraId="3B76EDE6" w14:textId="77777777" w:rsidTr="00C65FBA">
        <w:trPr>
          <w:trHeight w:val="901"/>
        </w:trPr>
        <w:tc>
          <w:tcPr>
            <w:tcW w:w="817" w:type="dxa"/>
            <w:vAlign w:val="center"/>
          </w:tcPr>
          <w:p w14:paraId="19D553DB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6</w:t>
            </w:r>
          </w:p>
        </w:tc>
        <w:tc>
          <w:tcPr>
            <w:tcW w:w="2351" w:type="dxa"/>
            <w:vAlign w:val="center"/>
          </w:tcPr>
          <w:p w14:paraId="729BAA1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-4 (CG34058/mt:ND-4)</w:t>
            </w:r>
          </w:p>
        </w:tc>
        <w:tc>
          <w:tcPr>
            <w:tcW w:w="4410" w:type="dxa"/>
            <w:vAlign w:val="center"/>
          </w:tcPr>
          <w:p w14:paraId="2B727CFF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79 ± 0.03), EPSP (32.42 ± 3.03), QC ( 41.80 ± 4.97), Freq. (2.19 ± 0.41),</w:t>
            </w:r>
            <w:r w:rsidR="004C11F5" w:rsidRPr="00FD2E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D2EA5">
              <w:rPr>
                <w:rFonts w:ascii="Calibri" w:hAnsi="Calibri" w:cs="Calibri"/>
                <w:sz w:val="18"/>
                <w:szCs w:val="18"/>
              </w:rPr>
              <w:t>n=6</w:t>
            </w:r>
          </w:p>
        </w:tc>
        <w:tc>
          <w:tcPr>
            <w:tcW w:w="1227" w:type="dxa"/>
            <w:vAlign w:val="center"/>
          </w:tcPr>
          <w:p w14:paraId="43398792" w14:textId="77777777" w:rsidR="00C37A84" w:rsidRPr="00FD2EA5" w:rsidRDefault="00CD4562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1751</w:t>
            </w:r>
          </w:p>
        </w:tc>
        <w:tc>
          <w:tcPr>
            <w:tcW w:w="3850" w:type="dxa"/>
            <w:vAlign w:val="center"/>
          </w:tcPr>
          <w:p w14:paraId="1569BB01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34 ± 0.02), EPSP (29.91 ± 3.0), QC ( 77.37 ± 9.54), Freq. ( 0.75 ± 0.16), n=9</w:t>
            </w:r>
          </w:p>
        </w:tc>
        <w:tc>
          <w:tcPr>
            <w:tcW w:w="1224" w:type="dxa"/>
            <w:vAlign w:val="center"/>
          </w:tcPr>
          <w:p w14:paraId="1437CB17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5737</w:t>
            </w:r>
          </w:p>
        </w:tc>
      </w:tr>
      <w:tr w:rsidR="00C37A84" w:rsidRPr="00FD2EA5" w14:paraId="26FC26BD" w14:textId="77777777" w:rsidTr="00C65FBA">
        <w:trPr>
          <w:trHeight w:val="1048"/>
        </w:trPr>
        <w:tc>
          <w:tcPr>
            <w:tcW w:w="817" w:type="dxa"/>
            <w:vAlign w:val="center"/>
          </w:tcPr>
          <w:p w14:paraId="5C916167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7</w:t>
            </w:r>
          </w:p>
        </w:tc>
        <w:tc>
          <w:tcPr>
            <w:tcW w:w="2351" w:type="dxa"/>
            <w:vAlign w:val="center"/>
          </w:tcPr>
          <w:p w14:paraId="08E7044C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4L (CG34086/</w:t>
            </w:r>
          </w:p>
          <w:p w14:paraId="219C9F3E" w14:textId="2100CEF5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mt:ND-4L)</w:t>
            </w:r>
          </w:p>
        </w:tc>
        <w:tc>
          <w:tcPr>
            <w:tcW w:w="4410" w:type="dxa"/>
            <w:vAlign w:val="center"/>
          </w:tcPr>
          <w:p w14:paraId="5FD443BC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52 ± 0.02), EPSP (25.33 ± 1.74), QC (48.99 ± 3.54), Freq. (3.32 ± 0.35)</w:t>
            </w:r>
            <w:r w:rsidR="00F26B36" w:rsidRPr="00FD2EA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FD2EA5">
              <w:rPr>
                <w:rFonts w:ascii="Calibri" w:hAnsi="Calibri" w:cs="Calibri"/>
                <w:sz w:val="18"/>
                <w:szCs w:val="18"/>
              </w:rPr>
              <w:t>n=7</w:t>
            </w:r>
          </w:p>
        </w:tc>
        <w:tc>
          <w:tcPr>
            <w:tcW w:w="1227" w:type="dxa"/>
            <w:vAlign w:val="center"/>
          </w:tcPr>
          <w:p w14:paraId="23D52E35" w14:textId="77777777" w:rsidR="00C37A84" w:rsidRPr="00FD2EA5" w:rsidRDefault="00CD4562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Pr="00FD2EA5">
              <w:rPr>
                <w:rFonts w:ascii="Calibri" w:hAnsi="Calibri" w:cs="Calibri"/>
              </w:rPr>
              <w:t xml:space="preserve"> </w:t>
            </w:r>
            <w:r w:rsidRPr="00FD2E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3850" w:type="dxa"/>
            <w:vAlign w:val="center"/>
          </w:tcPr>
          <w:p w14:paraId="5B2C2B87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37 ± 0.01), EPSP (20.10 ±  1.23), QC (53.60  ± 4.23), Freq. (1.23 ± 0.12), n=9</w:t>
            </w:r>
          </w:p>
        </w:tc>
        <w:tc>
          <w:tcPr>
            <w:tcW w:w="1224" w:type="dxa"/>
            <w:vAlign w:val="center"/>
          </w:tcPr>
          <w:p w14:paraId="488EBD2C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0242</w:t>
            </w:r>
          </w:p>
        </w:tc>
      </w:tr>
      <w:tr w:rsidR="00C37A84" w:rsidRPr="00FD2EA5" w14:paraId="31F74682" w14:textId="77777777" w:rsidTr="00C65FBA">
        <w:trPr>
          <w:trHeight w:val="1048"/>
        </w:trPr>
        <w:tc>
          <w:tcPr>
            <w:tcW w:w="817" w:type="dxa"/>
            <w:vAlign w:val="center"/>
          </w:tcPr>
          <w:p w14:paraId="31BC2829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8</w:t>
            </w:r>
          </w:p>
        </w:tc>
        <w:tc>
          <w:tcPr>
            <w:tcW w:w="2351" w:type="dxa"/>
            <w:vAlign w:val="center"/>
          </w:tcPr>
          <w:p w14:paraId="0CB6DDA2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5 (CG34083/</w:t>
            </w:r>
          </w:p>
          <w:p w14:paraId="5E614C78" w14:textId="37104EF1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mt:ND-5)</w:t>
            </w:r>
          </w:p>
        </w:tc>
        <w:tc>
          <w:tcPr>
            <w:tcW w:w="4410" w:type="dxa"/>
            <w:vAlign w:val="center"/>
          </w:tcPr>
          <w:p w14:paraId="2C21E47D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67 ± 0.05), EPSP (22.54 ± 2.47), QC (34.57 ± 4.27), Freq. (7.10 ± 0.48), n=7</w:t>
            </w:r>
          </w:p>
        </w:tc>
        <w:tc>
          <w:tcPr>
            <w:tcW w:w="1227" w:type="dxa"/>
            <w:vAlign w:val="center"/>
          </w:tcPr>
          <w:p w14:paraId="42ACDC5B" w14:textId="77777777" w:rsidR="00C37A84" w:rsidRPr="00FD2EA5" w:rsidRDefault="008E011D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004</w:t>
            </w:r>
          </w:p>
        </w:tc>
        <w:tc>
          <w:tcPr>
            <w:tcW w:w="3850" w:type="dxa"/>
            <w:vAlign w:val="center"/>
          </w:tcPr>
          <w:p w14:paraId="7F2A07E9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3 ± 0.02), EPSP (25.49 ± 1.94), QC (55.91 ± 7.24), Freq. (1.55 ± 0.26), n=6</w:t>
            </w:r>
          </w:p>
        </w:tc>
        <w:tc>
          <w:tcPr>
            <w:tcW w:w="1224" w:type="dxa"/>
            <w:vAlign w:val="center"/>
          </w:tcPr>
          <w:p w14:paraId="0A7E7FBE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3633</w:t>
            </w:r>
          </w:p>
        </w:tc>
      </w:tr>
      <w:tr w:rsidR="00C37A84" w:rsidRPr="00FD2EA5" w14:paraId="0B12DDC6" w14:textId="77777777" w:rsidTr="00C65FBA">
        <w:trPr>
          <w:trHeight w:val="1048"/>
        </w:trPr>
        <w:tc>
          <w:tcPr>
            <w:tcW w:w="817" w:type="dxa"/>
            <w:vAlign w:val="center"/>
          </w:tcPr>
          <w:p w14:paraId="4631D57F" w14:textId="77777777" w:rsidR="00C37A84" w:rsidRPr="00FD2EA5" w:rsidRDefault="00C37A84" w:rsidP="00C37A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D2EA5">
              <w:rPr>
                <w:rFonts w:ascii="Calibri" w:hAnsi="Calibri" w:cs="Calibri"/>
                <w:b/>
                <w:sz w:val="18"/>
                <w:szCs w:val="18"/>
              </w:rPr>
              <w:t>19</w:t>
            </w:r>
          </w:p>
        </w:tc>
        <w:tc>
          <w:tcPr>
            <w:tcW w:w="2351" w:type="dxa"/>
            <w:vAlign w:val="center"/>
          </w:tcPr>
          <w:p w14:paraId="00D6A1CB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ND-6 (CG34089/</w:t>
            </w:r>
          </w:p>
          <w:p w14:paraId="45099BA0" w14:textId="07B14766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18"/>
                <w:szCs w:val="18"/>
              </w:rPr>
            </w:pPr>
            <w:r w:rsidRPr="00FD2EA5">
              <w:rPr>
                <w:rFonts w:ascii="Calibri" w:hAnsi="Calibri" w:cs="Calibri"/>
                <w:i/>
                <w:sz w:val="18"/>
                <w:szCs w:val="18"/>
              </w:rPr>
              <w:t>mt:ND-6)</w:t>
            </w:r>
          </w:p>
        </w:tc>
        <w:tc>
          <w:tcPr>
            <w:tcW w:w="4410" w:type="dxa"/>
            <w:vAlign w:val="center"/>
          </w:tcPr>
          <w:p w14:paraId="5DC320AF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72 ± 0.03), EPSP (23.63 ± 1.57), QC (32.76 ± 2.42), Freq. (3.40 ± 0.35), n=7</w:t>
            </w:r>
          </w:p>
        </w:tc>
        <w:tc>
          <w:tcPr>
            <w:tcW w:w="1227" w:type="dxa"/>
            <w:vAlign w:val="center"/>
          </w:tcPr>
          <w:p w14:paraId="011A7785" w14:textId="77777777" w:rsidR="00C37A84" w:rsidRPr="00FD2EA5" w:rsidRDefault="00CC03A9" w:rsidP="00FB6C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0.0002</w:t>
            </w:r>
          </w:p>
        </w:tc>
        <w:tc>
          <w:tcPr>
            <w:tcW w:w="3850" w:type="dxa"/>
            <w:vAlign w:val="center"/>
          </w:tcPr>
          <w:p w14:paraId="7E744A94" w14:textId="77777777" w:rsidR="00C37A84" w:rsidRPr="00FD2EA5" w:rsidRDefault="00C37A84" w:rsidP="00C37A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mEPSP (0.49 ± 0.03), EPSP (25.28 ± 1.02), QC (52.57 ±  3.67), Freq. (1.47 ± 0.21), n=11</w:t>
            </w:r>
          </w:p>
        </w:tc>
        <w:tc>
          <w:tcPr>
            <w:tcW w:w="1224" w:type="dxa"/>
            <w:vAlign w:val="center"/>
          </w:tcPr>
          <w:p w14:paraId="4E5E19DC" w14:textId="77777777" w:rsidR="00C37A84" w:rsidRPr="00FD2EA5" w:rsidRDefault="0074094E" w:rsidP="003E283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EA5">
              <w:rPr>
                <w:rFonts w:ascii="Calibri" w:hAnsi="Calibri" w:cs="Calibri"/>
                <w:sz w:val="18"/>
                <w:szCs w:val="18"/>
              </w:rPr>
              <w:t>p=</w:t>
            </w:r>
            <w:r w:rsidR="00C37A84" w:rsidRPr="00FD2EA5">
              <w:rPr>
                <w:rFonts w:ascii="Calibri" w:hAnsi="Calibri" w:cs="Calibri"/>
                <w:sz w:val="18"/>
                <w:szCs w:val="18"/>
              </w:rPr>
              <w:t>0.3703</w:t>
            </w:r>
          </w:p>
        </w:tc>
      </w:tr>
    </w:tbl>
    <w:p w14:paraId="6DD2A807" w14:textId="0DA36C8E" w:rsidR="00D443C0" w:rsidRPr="007D6763" w:rsidRDefault="00D443C0" w:rsidP="007D6763">
      <w:pPr>
        <w:autoSpaceDE w:val="0"/>
        <w:autoSpaceDN w:val="0"/>
        <w:adjustRightInd w:val="0"/>
        <w:spacing w:after="0" w:line="240" w:lineRule="auto"/>
        <w:ind w:left="-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2E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:</w:t>
      </w:r>
      <w:r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table shows mEPSP, EPSP amplitudes, Frequency and calculated QC of 11 nuclear- and 7 mitochondrial-encoded complex I subunits in pre- and post-Gal4 driven CI RNAi and CI RNAi along with </w:t>
      </w:r>
      <w:proofErr w:type="spellStart"/>
      <w:r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luRIII</w:t>
      </w:r>
      <w:proofErr w:type="spellEnd"/>
      <w:r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i.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1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2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3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4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4L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5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307D3"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D-6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 mitochondrial encoded complex I subunits. </w:t>
      </w:r>
      <w:r w:rsidRPr="00FD2E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D2E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-</w:t>
      </w:r>
      <w:r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</w:t>
      </w:r>
      <w:r w:rsidR="000307D3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>describ</w:t>
      </w:r>
      <w:r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>ed in the table for each</w:t>
      </w:r>
      <w:r w:rsidR="00CD5101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27778" w:rsidRPr="00FD2EA5">
        <w:rPr>
          <w:rFonts w:ascii="Times New Roman" w:hAnsi="Times New Roman" w:cs="Times New Roman"/>
          <w:sz w:val="24"/>
          <w:szCs w:val="24"/>
        </w:rPr>
        <w:t xml:space="preserve">Error represents </w:t>
      </w:r>
      <w:proofErr w:type="spellStart"/>
      <w:r w:rsidR="00327778" w:rsidRPr="00FD2EA5"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 w:rsidR="00327778" w:rsidRPr="00FD2EA5">
        <w:rPr>
          <w:rFonts w:ascii="Times New Roman" w:hAnsi="Times New Roman" w:cs="Times New Roman"/>
          <w:sz w:val="24"/>
          <w:szCs w:val="24"/>
        </w:rPr>
        <w:t xml:space="preserve">. </w:t>
      </w:r>
      <w:r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>Statistical analysis based on one-way ANOVA with Tukey’s post-hoc vs. the control data set at the top of the column. Student’s t-test, comparing evoked amplitudes (EPSP) in column 3 vs. column 5.</w:t>
      </w:r>
      <w:r w:rsidR="00781E1C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r. No</w:t>
      </w:r>
      <w:r w:rsidR="00E866E0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81E1C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s for serial number. </w:t>
      </w:r>
      <w:r w:rsidR="000665EF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C15” and “T15” are not full genotypes. They are shorthand for screening lines containing pre- and postsynaptic Gal4 drivers (C15 and T15) and </w:t>
      </w:r>
      <w:proofErr w:type="spellStart"/>
      <w:r w:rsidR="000665EF" w:rsidRPr="00FD2E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uRIII</w:t>
      </w:r>
      <w:proofErr w:type="spellEnd"/>
      <w:r w:rsidR="000665EF" w:rsidRPr="00FD2E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[RNAi]</w:t>
      </w:r>
      <w:r w:rsidR="000665EF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15) (</w:t>
      </w:r>
      <w:proofErr w:type="spellStart"/>
      <w:r w:rsidR="000665EF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>Brusich</w:t>
      </w:r>
      <w:proofErr w:type="spellEnd"/>
      <w:r w:rsidR="000665EF" w:rsidRPr="00FD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2015).</w:t>
      </w:r>
    </w:p>
    <w:p w14:paraId="4585101A" w14:textId="77777777" w:rsidR="00D443C0" w:rsidRDefault="00D443C0" w:rsidP="00D443C0">
      <w:pPr>
        <w:autoSpaceDE w:val="0"/>
        <w:autoSpaceDN w:val="0"/>
        <w:adjustRightInd w:val="0"/>
        <w:spacing w:after="0" w:line="240" w:lineRule="auto"/>
        <w:ind w:left="-180"/>
        <w:jc w:val="both"/>
      </w:pPr>
    </w:p>
    <w:p w14:paraId="1CC77D27" w14:textId="77777777" w:rsidR="00712C49" w:rsidRDefault="00712C49" w:rsidP="00C37A84"/>
    <w:sectPr w:rsidR="00712C49" w:rsidSect="00C37A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N7Aws7Q0sjQwNTdV0lEKTi0uzszPAykwNKkFAKegl+stAAAA"/>
  </w:docVars>
  <w:rsids>
    <w:rsidRoot w:val="000F7EEB"/>
    <w:rsid w:val="000307D3"/>
    <w:rsid w:val="000665EF"/>
    <w:rsid w:val="00073016"/>
    <w:rsid w:val="0007407C"/>
    <w:rsid w:val="000D471B"/>
    <w:rsid w:val="000F7EEB"/>
    <w:rsid w:val="001266B4"/>
    <w:rsid w:val="0013559A"/>
    <w:rsid w:val="001807ED"/>
    <w:rsid w:val="001A6AD8"/>
    <w:rsid w:val="00207875"/>
    <w:rsid w:val="00284750"/>
    <w:rsid w:val="00327778"/>
    <w:rsid w:val="003E283A"/>
    <w:rsid w:val="004C11F5"/>
    <w:rsid w:val="004C4B1F"/>
    <w:rsid w:val="004C77DB"/>
    <w:rsid w:val="00570395"/>
    <w:rsid w:val="00587293"/>
    <w:rsid w:val="005B17CC"/>
    <w:rsid w:val="005D6CDF"/>
    <w:rsid w:val="006C74B6"/>
    <w:rsid w:val="006E6F72"/>
    <w:rsid w:val="00712C49"/>
    <w:rsid w:val="00721316"/>
    <w:rsid w:val="0074094E"/>
    <w:rsid w:val="007618DB"/>
    <w:rsid w:val="00781E1C"/>
    <w:rsid w:val="007D6763"/>
    <w:rsid w:val="00801FA2"/>
    <w:rsid w:val="008050BA"/>
    <w:rsid w:val="008B6BF0"/>
    <w:rsid w:val="008E011D"/>
    <w:rsid w:val="008F4E44"/>
    <w:rsid w:val="00904F77"/>
    <w:rsid w:val="0091027F"/>
    <w:rsid w:val="009207D7"/>
    <w:rsid w:val="009526D5"/>
    <w:rsid w:val="00963ED8"/>
    <w:rsid w:val="009B6874"/>
    <w:rsid w:val="00A34987"/>
    <w:rsid w:val="00A64EC8"/>
    <w:rsid w:val="00A65F6D"/>
    <w:rsid w:val="00AD0859"/>
    <w:rsid w:val="00AD1E97"/>
    <w:rsid w:val="00AF5510"/>
    <w:rsid w:val="00B5463F"/>
    <w:rsid w:val="00B74BE6"/>
    <w:rsid w:val="00C37A84"/>
    <w:rsid w:val="00C65FBA"/>
    <w:rsid w:val="00CC03A9"/>
    <w:rsid w:val="00CC3113"/>
    <w:rsid w:val="00CC5970"/>
    <w:rsid w:val="00CD4562"/>
    <w:rsid w:val="00CD5101"/>
    <w:rsid w:val="00CD7F4D"/>
    <w:rsid w:val="00CF7E52"/>
    <w:rsid w:val="00D269E5"/>
    <w:rsid w:val="00D443C0"/>
    <w:rsid w:val="00D54080"/>
    <w:rsid w:val="00D87188"/>
    <w:rsid w:val="00DF2042"/>
    <w:rsid w:val="00E717A2"/>
    <w:rsid w:val="00E770F9"/>
    <w:rsid w:val="00E866E0"/>
    <w:rsid w:val="00EA3AD9"/>
    <w:rsid w:val="00EF5531"/>
    <w:rsid w:val="00F26B36"/>
    <w:rsid w:val="00F3288B"/>
    <w:rsid w:val="00F6586E"/>
    <w:rsid w:val="00FB6C91"/>
    <w:rsid w:val="00FC279B"/>
    <w:rsid w:val="00F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D8A6"/>
  <w15:docId w15:val="{1893555E-148B-3445-BBF1-49DF085C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. Andrew Frank</cp:lastModifiedBy>
  <cp:revision>24</cp:revision>
  <dcterms:created xsi:type="dcterms:W3CDTF">2022-02-15T18:18:00Z</dcterms:created>
  <dcterms:modified xsi:type="dcterms:W3CDTF">2022-03-04T21:31:00Z</dcterms:modified>
</cp:coreProperties>
</file>